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Additional file 2:  Personal factors affecting physical activity of low-income women </w:t>
      </w:r>
    </w:p>
    <w:tbl>
      <w:tblPr>
        <w:tblW w:w="96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5400"/>
        <w:gridCol w:w="1242"/>
        <w:gridCol w:w="1242"/>
        <w:gridCol w:w="1242"/>
      </w:tblGrid>
      <w:tr>
        <w:trPr>
          <w:cantSplit w:val="true"/>
        </w:trPr>
        <w:tc>
          <w:tcPr>
            <w:tcW w:w="595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otivation (Outcome Expectancies)</w:t>
            </w:r>
          </w:p>
        </w:tc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I want to exercise because…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gaining weigh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want to lose my weigh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want to look better in my cloth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cannot fit in my cloth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want to be able to play with my kid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Benefits (Outcome Expectancies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ercise…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kes me feel good about myself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kes me look goo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lps me relieve my stres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kes me feel energetic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eeps my body in good shap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eeps me healthy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Emotional Coping Respon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do not exercise when I feel…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tresse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presse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5958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dditional file 2. Continued. 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58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/>
        <w:tc>
          <w:tcPr>
            <w:tcW w:w="595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Emotional Coping Response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95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I do not exercise when I feel…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55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Angry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</w:tr>
      <w:tr>
        <w:trPr>
          <w:cantSplit w:val="true"/>
        </w:trPr>
        <w:tc>
          <w:tcPr>
            <w:tcW w:w="55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Upse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</w:t>
            </w:r>
          </w:p>
        </w:tc>
      </w:tr>
      <w:tr>
        <w:trPr/>
        <w:tc>
          <w:tcPr>
            <w:tcW w:w="595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Negative Mood Self-Efficacy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can exercise when…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get angry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depresse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upset about events in my lif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e weather is ba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ituational Self-Efficacy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can exercise when…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ercise makes me feel pa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have to exercise by myself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have too much to do at hom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</w:tr>
      <w:tr>
        <w:trPr>
          <w:cantSplit w:val="true"/>
        </w:trPr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ere are other things to do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7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5:43:00Z</dcterms:created>
  <dc:creator>Michigan State University</dc:creator>
  <dc:description/>
  <cp:keywords/>
  <dc:language>en-US</dc:language>
  <cp:lastModifiedBy>Michigan State University</cp:lastModifiedBy>
  <dcterms:modified xsi:type="dcterms:W3CDTF">2008-02-22T13:01:00Z</dcterms:modified>
  <cp:revision>9</cp:revision>
  <dc:subject/>
  <dc:title>Additional file 1:  Personal and Environmental Affecting Dietary Fat Intake Behavior of Low-Income Women </dc:title>
</cp:coreProperties>
</file>